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3921BD" w14:textId="7487A101" w:rsidR="00A91D4E" w:rsidRPr="00641AAA" w:rsidRDefault="00A91D4E" w:rsidP="00A91D4E">
      <w:pPr>
        <w:rPr>
          <w:rFonts w:cstheme="minorHAnsi"/>
          <w:b/>
          <w:bCs/>
          <w:sz w:val="28"/>
          <w:szCs w:val="28"/>
        </w:rPr>
      </w:pPr>
      <w:bookmarkStart w:id="0" w:name="_Hlk211430765"/>
      <w:bookmarkStart w:id="1" w:name="_GoBack"/>
      <w:bookmarkEnd w:id="1"/>
      <w:r w:rsidRPr="00586A4A">
        <w:rPr>
          <w:rFonts w:ascii="Times New Roman" w:eastAsia="Arial" w:hAnsi="Times New Roman" w:cs="Times New Roman"/>
          <w:b/>
          <w:bCs/>
          <w:sz w:val="24"/>
          <w:szCs w:val="24"/>
        </w:rPr>
        <w:t>S4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Table</w:t>
      </w:r>
      <w:r w:rsidRPr="00586A4A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. Comparison of InterVA-5 and </w:t>
      </w:r>
      <w:proofErr w:type="spellStart"/>
      <w:r w:rsidRPr="00586A4A">
        <w:rPr>
          <w:rFonts w:ascii="Times New Roman" w:eastAsia="Arial" w:hAnsi="Times New Roman" w:cs="Times New Roman"/>
          <w:b/>
          <w:bCs/>
          <w:sz w:val="24"/>
          <w:szCs w:val="24"/>
        </w:rPr>
        <w:t>InSilicoVA</w:t>
      </w:r>
      <w:proofErr w:type="spellEnd"/>
      <w:r w:rsidRPr="00586A4A"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with Physician Reviews in Rakai, without Application of the 0.4 Cutoff</w:t>
      </w:r>
      <w:r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on probability of </w:t>
      </w:r>
      <w:proofErr w:type="spellStart"/>
      <w:r>
        <w:rPr>
          <w:rFonts w:ascii="Times New Roman" w:eastAsia="Arial" w:hAnsi="Times New Roman" w:cs="Times New Roman"/>
          <w:b/>
          <w:bCs/>
          <w:sz w:val="24"/>
          <w:szCs w:val="24"/>
        </w:rPr>
        <w:t>CoD</w:t>
      </w:r>
      <w:proofErr w:type="spellEnd"/>
      <w:r>
        <w:rPr>
          <w:rFonts w:ascii="Times New Roman" w:eastAsia="Arial" w:hAnsi="Times New Roman" w:cs="Times New Roman"/>
          <w:b/>
          <w:bCs/>
          <w:sz w:val="24"/>
          <w:szCs w:val="24"/>
        </w:rPr>
        <w:t xml:space="preserve"> assigned by the algorithms</w:t>
      </w:r>
      <w:bookmarkEnd w:id="0"/>
    </w:p>
    <w:tbl>
      <w:tblPr>
        <w:tblW w:w="13789" w:type="dxa"/>
        <w:tblLook w:val="04A0" w:firstRow="1" w:lastRow="0" w:firstColumn="1" w:lastColumn="0" w:noHBand="0" w:noVBand="1"/>
      </w:tblPr>
      <w:tblGrid>
        <w:gridCol w:w="2126"/>
        <w:gridCol w:w="2037"/>
        <w:gridCol w:w="3565"/>
        <w:gridCol w:w="2226"/>
        <w:gridCol w:w="340"/>
        <w:gridCol w:w="1716"/>
        <w:gridCol w:w="1779"/>
      </w:tblGrid>
      <w:tr w:rsidR="00A91D4E" w:rsidRPr="00056A59" w14:paraId="49C797DF" w14:textId="77777777" w:rsidTr="000240CA">
        <w:trPr>
          <w:trHeight w:val="288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05363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78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1BBD08" w14:textId="77777777" w:rsidR="00A91D4E" w:rsidRPr="00056A59" w:rsidRDefault="00A91D4E" w:rsidP="00024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Individual-level</w:t>
            </w:r>
            <w:r w:rsidRPr="00056A5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 agreement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F9AFF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34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5A003A" w14:textId="77777777" w:rsidR="00A91D4E" w:rsidRPr="00056A59" w:rsidRDefault="00A91D4E" w:rsidP="00024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Population-level</w:t>
            </w:r>
            <w:r w:rsidRPr="00056A5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 agreement</w:t>
            </w:r>
          </w:p>
        </w:tc>
      </w:tr>
      <w:tr w:rsidR="00A91D4E" w:rsidRPr="00056A59" w14:paraId="2A8603FC" w14:textId="77777777" w:rsidTr="000240CA">
        <w:trPr>
          <w:trHeight w:val="864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1A27F2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B7B31E6" w14:textId="77777777" w:rsidR="00A91D4E" w:rsidRPr="00056A59" w:rsidRDefault="00A91D4E" w:rsidP="00024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Overall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percentage </w:t>
            </w:r>
            <w:r w:rsidRPr="00056A5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greement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362D3B" w14:textId="77777777" w:rsidR="00A91D4E" w:rsidRPr="00056A59" w:rsidRDefault="00A91D4E" w:rsidP="00024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Overall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percentage </w:t>
            </w:r>
            <w:r w:rsidRPr="00056A5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greement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 - </w:t>
            </w:r>
            <w:r w:rsidRPr="00056A5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WHO cause list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 (95% CI</w:t>
            </w:r>
            <w:r w:rsidRPr="00056A5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7200C2" w14:textId="77777777" w:rsidR="00A91D4E" w:rsidRPr="00056A59" w:rsidRDefault="00A91D4E" w:rsidP="00024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Overall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percentage </w:t>
            </w:r>
            <w:r w:rsidRPr="00056A5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agreement (Top cause - WHO cause list)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593E187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53FC3B9" w14:textId="77777777" w:rsidR="00A91D4E" w:rsidRPr="00056A59" w:rsidRDefault="00A91D4E" w:rsidP="00024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CSMF -  Accuracy (95% CI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A445536" w14:textId="77777777" w:rsidR="00A91D4E" w:rsidRPr="00056A59" w:rsidRDefault="00A91D4E" w:rsidP="00024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Spearman's correlation (95% CI)</w:t>
            </w:r>
          </w:p>
        </w:tc>
      </w:tr>
      <w:tr w:rsidR="00A91D4E" w:rsidRPr="00056A59" w14:paraId="641DB642" w14:textId="77777777" w:rsidTr="000240CA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3AEB0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Total Sample N=702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19578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FD611" w14:textId="77777777" w:rsidR="00A91D4E" w:rsidRPr="00056A59" w:rsidRDefault="00A91D4E" w:rsidP="00024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409DD" w14:textId="77777777" w:rsidR="00A91D4E" w:rsidRPr="00056A59" w:rsidRDefault="00A91D4E" w:rsidP="00024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B4C43" w14:textId="77777777" w:rsidR="00A91D4E" w:rsidRPr="00056A59" w:rsidRDefault="00A91D4E" w:rsidP="00024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96C2C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7B8E9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</w:tr>
      <w:tr w:rsidR="00A91D4E" w:rsidRPr="00056A59" w14:paraId="53B90586" w14:textId="77777777" w:rsidTr="000240CA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5E64E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InterVA-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1207E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40.59(37.02-44.28)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859AB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41.31(37.72-45.0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4AB12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12.54(10.28-15.20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3A2FC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08865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0.89(0.86-0.9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D656E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0.52(0.46-0.57)</w:t>
            </w:r>
          </w:p>
        </w:tc>
      </w:tr>
      <w:tr w:rsidR="00A91D4E" w:rsidRPr="00056A59" w14:paraId="286C6BF0" w14:textId="77777777" w:rsidTr="000240CA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5DA57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056A59">
              <w:rPr>
                <w:rFonts w:ascii="Aptos Narrow" w:eastAsia="Times New Roman" w:hAnsi="Aptos Narrow" w:cs="Times New Roman"/>
                <w:color w:val="000000"/>
              </w:rPr>
              <w:t>InSilico</w:t>
            </w:r>
            <w:proofErr w:type="spellEnd"/>
            <w:r w:rsidRPr="00056A59">
              <w:rPr>
                <w:rFonts w:ascii="Aptos Narrow" w:eastAsia="Times New Roman" w:hAnsi="Aptos Narrow" w:cs="Times New Roman"/>
                <w:color w:val="000000"/>
              </w:rPr>
              <w:t xml:space="preserve"> V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634B0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38.89(35.34-42.56)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03229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45.16(41.50-48.86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109DC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11.82(9.63-14.43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43B41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1E9AE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0.83(0.79-0.87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E937A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0.55(0.49-0.59)</w:t>
            </w:r>
          </w:p>
        </w:tc>
      </w:tr>
      <w:tr w:rsidR="00A91D4E" w:rsidRPr="00056A59" w14:paraId="76C28A0E" w14:textId="77777777" w:rsidTr="000240CA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5AE00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Males n=377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131B5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CC252" w14:textId="77777777" w:rsidR="00A91D4E" w:rsidRPr="00056A59" w:rsidRDefault="00A91D4E" w:rsidP="00024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7AE43" w14:textId="77777777" w:rsidR="00A91D4E" w:rsidRPr="00056A59" w:rsidRDefault="00A91D4E" w:rsidP="00024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51E73" w14:textId="77777777" w:rsidR="00A91D4E" w:rsidRPr="00056A59" w:rsidRDefault="00A91D4E" w:rsidP="00024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E0103" w14:textId="77777777" w:rsidR="00A91D4E" w:rsidRPr="00056A59" w:rsidRDefault="00A91D4E" w:rsidP="00024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9A4C2" w14:textId="77777777" w:rsidR="00A91D4E" w:rsidRPr="00056A59" w:rsidRDefault="00A91D4E" w:rsidP="00024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1D4E" w:rsidRPr="00056A59" w14:paraId="27A8C1F2" w14:textId="77777777" w:rsidTr="000240CA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7245D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InterVA-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7ABF33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39.52(34.69-44.57)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6094E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44.03(39.08-49.10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FBFE3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12.99(9.95-16.79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15D67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90EA9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0.88(0.85–0.92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445DC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0.57(0.49 - 0.63)</w:t>
            </w:r>
          </w:p>
        </w:tc>
      </w:tr>
      <w:tr w:rsidR="00A91D4E" w:rsidRPr="00056A59" w14:paraId="32FDBC8E" w14:textId="77777777" w:rsidTr="000240CA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51D29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056A59">
              <w:rPr>
                <w:rFonts w:ascii="Aptos Narrow" w:eastAsia="Times New Roman" w:hAnsi="Aptos Narrow" w:cs="Times New Roman"/>
                <w:color w:val="000000"/>
              </w:rPr>
              <w:t>InSilico</w:t>
            </w:r>
            <w:proofErr w:type="spellEnd"/>
            <w:r w:rsidRPr="00056A59">
              <w:rPr>
                <w:rFonts w:ascii="Aptos Narrow" w:eastAsia="Times New Roman" w:hAnsi="Aptos Narrow" w:cs="Times New Roman"/>
                <w:color w:val="000000"/>
              </w:rPr>
              <w:t xml:space="preserve"> V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C62DE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36.60(31.88-41.61)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9C898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46.42(41.42-51.49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1696E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12.20(9.26-15.9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65E53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D8D4A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0.81(0.77–0.86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22261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0.56(0.49- 0.63)</w:t>
            </w:r>
          </w:p>
        </w:tc>
      </w:tr>
      <w:tr w:rsidR="00A91D4E" w:rsidRPr="00056A59" w14:paraId="1491456C" w14:textId="77777777" w:rsidTr="000240CA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75AD8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Females n=32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4E058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F5B92" w14:textId="77777777" w:rsidR="00A91D4E" w:rsidRPr="00056A59" w:rsidRDefault="00A91D4E" w:rsidP="00024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8D472" w14:textId="77777777" w:rsidR="00A91D4E" w:rsidRPr="00056A59" w:rsidRDefault="00A91D4E" w:rsidP="00024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ADC2E" w14:textId="77777777" w:rsidR="00A91D4E" w:rsidRPr="00056A59" w:rsidRDefault="00A91D4E" w:rsidP="00024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D7E1F" w14:textId="77777777" w:rsidR="00A91D4E" w:rsidRPr="00056A59" w:rsidRDefault="00A91D4E" w:rsidP="00024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C2197" w14:textId="77777777" w:rsidR="00A91D4E" w:rsidRPr="00056A59" w:rsidRDefault="00A91D4E" w:rsidP="00024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1D4E" w:rsidRPr="00056A59" w14:paraId="69E8E906" w14:textId="77777777" w:rsidTr="000240CA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0F01E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InterVA-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86500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41.85(36.58-47.31)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76A05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38.15(33.01-43.58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B246D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12.00(8.88-16.02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11E93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EB0FD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0.88(0.84–0.92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8AD9C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0.46(0.36-0.54)</w:t>
            </w:r>
          </w:p>
        </w:tc>
      </w:tr>
      <w:tr w:rsidR="00A91D4E" w:rsidRPr="00056A59" w14:paraId="688171CF" w14:textId="77777777" w:rsidTr="000240CA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08397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056A59">
              <w:rPr>
                <w:rFonts w:ascii="Aptos Narrow" w:eastAsia="Times New Roman" w:hAnsi="Aptos Narrow" w:cs="Times New Roman"/>
                <w:color w:val="000000"/>
              </w:rPr>
              <w:t>InSilico</w:t>
            </w:r>
            <w:proofErr w:type="spellEnd"/>
            <w:r w:rsidRPr="00056A59">
              <w:rPr>
                <w:rFonts w:ascii="Aptos Narrow" w:eastAsia="Times New Roman" w:hAnsi="Aptos Narrow" w:cs="Times New Roman"/>
                <w:color w:val="000000"/>
              </w:rPr>
              <w:t xml:space="preserve"> V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50DB8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41.54(36.28-46.99)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C5230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43.69(38.37-49.16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9EF81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11.69(8.62-15.6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5E933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0325A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0.86(0.79–0.9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884F4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0.52(0.44-0.59)</w:t>
            </w:r>
          </w:p>
        </w:tc>
      </w:tr>
      <w:tr w:rsidR="00A91D4E" w:rsidRPr="00056A59" w14:paraId="6C3213E9" w14:textId="77777777" w:rsidTr="000240CA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80510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15-49 years n=27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7221B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46A35" w14:textId="77777777" w:rsidR="00A91D4E" w:rsidRPr="00056A59" w:rsidRDefault="00A91D4E" w:rsidP="00024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B4B98" w14:textId="77777777" w:rsidR="00A91D4E" w:rsidRPr="00056A59" w:rsidRDefault="00A91D4E" w:rsidP="00024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FE5FB" w14:textId="77777777" w:rsidR="00A91D4E" w:rsidRPr="00056A59" w:rsidRDefault="00A91D4E" w:rsidP="00024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686E7" w14:textId="77777777" w:rsidR="00A91D4E" w:rsidRPr="00056A59" w:rsidRDefault="00A91D4E" w:rsidP="00024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23903" w14:textId="77777777" w:rsidR="00A91D4E" w:rsidRPr="00056A59" w:rsidRDefault="00A91D4E" w:rsidP="00024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1D4E" w:rsidRPr="00056A59" w14:paraId="4618A7A9" w14:textId="77777777" w:rsidTr="000240CA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2BA2B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InterVA-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CEC72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52.19(46.25-58.07)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7AFAC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57.29(51.34-63.05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B46A8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25.18(20.38-30.6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26775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7D7D5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0.86(0.82-0.91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FE889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0.70(0.63 - 0.75)</w:t>
            </w:r>
          </w:p>
        </w:tc>
      </w:tr>
      <w:tr w:rsidR="00A91D4E" w:rsidRPr="00056A59" w14:paraId="41B76787" w14:textId="77777777" w:rsidTr="000240CA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4DAB5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056A59">
              <w:rPr>
                <w:rFonts w:ascii="Aptos Narrow" w:eastAsia="Times New Roman" w:hAnsi="Aptos Narrow" w:cs="Times New Roman"/>
                <w:color w:val="000000"/>
              </w:rPr>
              <w:t>InSilico</w:t>
            </w:r>
            <w:proofErr w:type="spellEnd"/>
            <w:r w:rsidRPr="00056A59">
              <w:rPr>
                <w:rFonts w:ascii="Aptos Narrow" w:eastAsia="Times New Roman" w:hAnsi="Aptos Narrow" w:cs="Times New Roman"/>
                <w:color w:val="000000"/>
              </w:rPr>
              <w:t xml:space="preserve"> VA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72333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48.54(42.64-54.48)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E4660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60.58(54.65-66.22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EAB9D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22.99(18.37-28.37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A7E99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7A83F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0.84(0.79–0.89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E4B9B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0.75(0.69 - 0.79)</w:t>
            </w:r>
          </w:p>
        </w:tc>
      </w:tr>
      <w:tr w:rsidR="00A91D4E" w:rsidRPr="00056A59" w14:paraId="556B2834" w14:textId="77777777" w:rsidTr="000240CA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B874D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b/>
                <w:bCs/>
                <w:color w:val="000000"/>
              </w:rPr>
              <w:t>50+ years n=426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265F9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</w:rPr>
            </w:pP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EC27F" w14:textId="77777777" w:rsidR="00A91D4E" w:rsidRPr="00056A59" w:rsidRDefault="00A91D4E" w:rsidP="00024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84F17" w14:textId="77777777" w:rsidR="00A91D4E" w:rsidRPr="00056A59" w:rsidRDefault="00A91D4E" w:rsidP="00024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EEDBC" w14:textId="77777777" w:rsidR="00A91D4E" w:rsidRPr="00056A59" w:rsidRDefault="00A91D4E" w:rsidP="00024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330F8" w14:textId="77777777" w:rsidR="00A91D4E" w:rsidRPr="00056A59" w:rsidRDefault="00A91D4E" w:rsidP="00024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A74AF" w14:textId="77777777" w:rsidR="00A91D4E" w:rsidRPr="00056A59" w:rsidRDefault="00A91D4E" w:rsidP="00024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91D4E" w:rsidRPr="00056A59" w14:paraId="6569D521" w14:textId="77777777" w:rsidTr="000240CA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22970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InterVA-5</w:t>
            </w:r>
          </w:p>
        </w:tc>
        <w:tc>
          <w:tcPr>
            <w:tcW w:w="20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C594D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33.18(28.87-37.79)</w:t>
            </w:r>
          </w:p>
        </w:tc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6A8782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31.07(26.86-35.63)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D6A54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6.07(4.16-8.78)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50C21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F323E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0.89(0.86–0.93)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74FB7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0.36(0.28 - 0.44)</w:t>
            </w:r>
          </w:p>
        </w:tc>
      </w:tr>
      <w:tr w:rsidR="00A91D4E" w:rsidRPr="00056A59" w14:paraId="444A30A5" w14:textId="77777777" w:rsidTr="000240CA">
        <w:trPr>
          <w:trHeight w:val="288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222EED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proofErr w:type="spellStart"/>
            <w:r w:rsidRPr="00056A59">
              <w:rPr>
                <w:rFonts w:ascii="Aptos Narrow" w:eastAsia="Times New Roman" w:hAnsi="Aptos Narrow" w:cs="Times New Roman"/>
                <w:color w:val="000000"/>
              </w:rPr>
              <w:t>InSilico</w:t>
            </w:r>
            <w:proofErr w:type="spellEnd"/>
            <w:r w:rsidRPr="00056A59">
              <w:rPr>
                <w:rFonts w:ascii="Aptos Narrow" w:eastAsia="Times New Roman" w:hAnsi="Aptos Narrow" w:cs="Times New Roman"/>
                <w:color w:val="000000"/>
              </w:rPr>
              <w:t xml:space="preserve"> VA</w:t>
            </w:r>
          </w:p>
        </w:tc>
        <w:tc>
          <w:tcPr>
            <w:tcW w:w="2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6F0F11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32.71(28.42-37.31)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A1D844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35.28(30.88-39.94)</w:t>
            </w: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2816C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12.38(9.58-15.87)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5BC21C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3276A6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0.83(0.78–0.88)</w:t>
            </w:r>
          </w:p>
        </w:tc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FEAD47" w14:textId="77777777" w:rsidR="00A91D4E" w:rsidRPr="00056A59" w:rsidRDefault="00A91D4E" w:rsidP="00024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</w:rPr>
            </w:pPr>
            <w:r w:rsidRPr="00056A59">
              <w:rPr>
                <w:rFonts w:ascii="Aptos Narrow" w:eastAsia="Times New Roman" w:hAnsi="Aptos Narrow" w:cs="Times New Roman"/>
                <w:color w:val="000000"/>
              </w:rPr>
              <w:t>0.38(0.29 - 0.46)</w:t>
            </w:r>
          </w:p>
        </w:tc>
      </w:tr>
    </w:tbl>
    <w:p w14:paraId="6417AC00" w14:textId="77777777" w:rsidR="00D851B2" w:rsidRDefault="00D851B2"/>
    <w:sectPr w:rsidR="00D851B2" w:rsidSect="00A91D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DB3DF8"/>
    <w:multiLevelType w:val="multilevel"/>
    <w:tmpl w:val="272C36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527B7B95"/>
    <w:multiLevelType w:val="multilevel"/>
    <w:tmpl w:val="2B42E3C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2.1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D4E"/>
    <w:rsid w:val="000A3D63"/>
    <w:rsid w:val="00153B96"/>
    <w:rsid w:val="001956FB"/>
    <w:rsid w:val="00295B31"/>
    <w:rsid w:val="003B31D2"/>
    <w:rsid w:val="004D70B8"/>
    <w:rsid w:val="00691B2C"/>
    <w:rsid w:val="007411A2"/>
    <w:rsid w:val="00A91D4E"/>
    <w:rsid w:val="00BF793A"/>
    <w:rsid w:val="00C63B94"/>
    <w:rsid w:val="00C77850"/>
    <w:rsid w:val="00C820B8"/>
    <w:rsid w:val="00D851B2"/>
    <w:rsid w:val="00EA59D6"/>
    <w:rsid w:val="00F05CD1"/>
    <w:rsid w:val="00F41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69A4E5"/>
  <w15:chartTrackingRefBased/>
  <w15:docId w15:val="{D7F39723-917A-4C51-9CDA-AD1D7F0A3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D4E"/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0B8"/>
    <w:pPr>
      <w:keepNext/>
      <w:keepLines/>
      <w:spacing w:before="240" w:after="0"/>
      <w:jc w:val="center"/>
      <w:outlineLvl w:val="0"/>
    </w:pPr>
    <w:rPr>
      <w:rFonts w:asciiTheme="majorHAnsi" w:eastAsiaTheme="majorEastAsia" w:hAnsiTheme="majorHAnsi" w:cstheme="majorBidi"/>
      <w:b/>
      <w:kern w:val="0"/>
      <w:sz w:val="32"/>
      <w:szCs w:val="32"/>
      <w:lang w:val="nl-NL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70B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kern w:val="0"/>
      <w:sz w:val="28"/>
      <w:szCs w:val="26"/>
      <w:lang w:val="nl-NL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70B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kern w:val="0"/>
      <w:sz w:val="24"/>
      <w:szCs w:val="24"/>
      <w:lang w:val="nl-NL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1D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nl-NL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1D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lang w:val="nl-NL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1D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nl-NL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1D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nl-NL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1D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nl-NL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1D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70B8"/>
    <w:rPr>
      <w:rFonts w:asciiTheme="majorHAnsi" w:eastAsiaTheme="majorEastAsia" w:hAnsiTheme="majorHAnsi" w:cstheme="majorBidi"/>
      <w:b/>
      <w:kern w:val="0"/>
      <w:sz w:val="32"/>
      <w:szCs w:val="32"/>
      <w:lang w:val="nl-NL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D70B8"/>
    <w:rPr>
      <w:rFonts w:asciiTheme="majorHAnsi" w:eastAsiaTheme="majorEastAsia" w:hAnsiTheme="majorHAnsi" w:cstheme="majorBidi"/>
      <w:b/>
      <w:kern w:val="0"/>
      <w:sz w:val="28"/>
      <w:szCs w:val="26"/>
      <w:lang w:val="nl-NL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D70B8"/>
    <w:rPr>
      <w:rFonts w:asciiTheme="majorHAnsi" w:eastAsiaTheme="majorEastAsia" w:hAnsiTheme="majorHAnsi" w:cstheme="majorBidi"/>
      <w:b/>
      <w:kern w:val="0"/>
      <w:sz w:val="24"/>
      <w:szCs w:val="24"/>
      <w:lang w:val="nl-NL"/>
      <w14:ligatures w14:val="none"/>
    </w:rPr>
  </w:style>
  <w:style w:type="paragraph" w:customStyle="1" w:styleId="tables">
    <w:name w:val="tables"/>
    <w:basedOn w:val="ListParagraph"/>
    <w:qFormat/>
    <w:rsid w:val="00153B96"/>
    <w:rPr>
      <w:rFonts w:asciiTheme="majorHAnsi" w:hAnsiTheme="majorHAnsi" w:cs="Times New Roman"/>
      <w:b/>
      <w:bCs/>
      <w:szCs w:val="24"/>
    </w:rPr>
  </w:style>
  <w:style w:type="paragraph" w:styleId="ListParagraph">
    <w:name w:val="List Paragraph"/>
    <w:basedOn w:val="Normal"/>
    <w:uiPriority w:val="34"/>
    <w:qFormat/>
    <w:rsid w:val="004D70B8"/>
    <w:pPr>
      <w:ind w:left="720"/>
      <w:contextualSpacing/>
    </w:pPr>
    <w:rPr>
      <w:kern w:val="0"/>
      <w:lang w:val="nl-NL"/>
      <w14:ligatures w14:val="none"/>
    </w:rPr>
  </w:style>
  <w:style w:type="paragraph" w:customStyle="1" w:styleId="figures">
    <w:name w:val="figures"/>
    <w:basedOn w:val="tables"/>
    <w:qFormat/>
    <w:rsid w:val="007411A2"/>
    <w:pPr>
      <w:spacing w:line="360" w:lineRule="auto"/>
      <w:jc w:val="center"/>
    </w:pPr>
  </w:style>
  <w:style w:type="paragraph" w:styleId="Header">
    <w:name w:val="header"/>
    <w:basedOn w:val="Normal"/>
    <w:link w:val="HeaderChar"/>
    <w:uiPriority w:val="99"/>
    <w:unhideWhenUsed/>
    <w:rsid w:val="004D70B8"/>
    <w:pPr>
      <w:tabs>
        <w:tab w:val="center" w:pos="4513"/>
        <w:tab w:val="right" w:pos="9026"/>
      </w:tabs>
      <w:spacing w:after="0" w:line="240" w:lineRule="auto"/>
    </w:pPr>
    <w:rPr>
      <w:kern w:val="0"/>
      <w:lang w:val="nl-NL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D70B8"/>
    <w:rPr>
      <w:kern w:val="0"/>
      <w:lang w:val="nl-NL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70B8"/>
    <w:pPr>
      <w:tabs>
        <w:tab w:val="center" w:pos="4513"/>
        <w:tab w:val="right" w:pos="9026"/>
      </w:tabs>
      <w:spacing w:after="0" w:line="240" w:lineRule="auto"/>
    </w:pPr>
    <w:rPr>
      <w:kern w:val="0"/>
      <w:lang w:val="nl-NL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4D70B8"/>
    <w:rPr>
      <w:kern w:val="0"/>
      <w:lang w:val="nl-NL"/>
      <w14:ligatures w14:val="none"/>
    </w:rPr>
  </w:style>
  <w:style w:type="character" w:styleId="Hyperlink">
    <w:name w:val="Hyperlink"/>
    <w:basedOn w:val="DefaultParagraphFont"/>
    <w:uiPriority w:val="99"/>
    <w:unhideWhenUsed/>
    <w:rsid w:val="004D70B8"/>
    <w:rPr>
      <w:color w:val="467886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D70B8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53B96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s0">
    <w:name w:val="Figures"/>
    <w:basedOn w:val="Normal"/>
    <w:qFormat/>
    <w:rsid w:val="00C63B94"/>
    <w:rPr>
      <w:rFonts w:cstheme="majorHAnsi"/>
      <w:kern w:val="0"/>
      <w:sz w:val="28"/>
      <w:szCs w:val="28"/>
      <w:lang w:val="nl-NL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295B31"/>
    <w:rPr>
      <w:kern w:val="0"/>
      <w:lang w:val="nl-NL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D70B8"/>
    <w:pPr>
      <w:spacing w:after="100"/>
    </w:pPr>
    <w:rPr>
      <w:kern w:val="0"/>
      <w:lang w:val="nl-NL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4D70B8"/>
    <w:pPr>
      <w:spacing w:after="100"/>
      <w:ind w:left="220"/>
    </w:pPr>
    <w:rPr>
      <w:kern w:val="0"/>
      <w:lang w:val="nl-NL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4D70B8"/>
    <w:pPr>
      <w:spacing w:after="100"/>
      <w:ind w:left="440"/>
    </w:pPr>
    <w:rPr>
      <w:kern w:val="0"/>
      <w:lang w:val="nl-NL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4D70B8"/>
    <w:pPr>
      <w:spacing w:after="120"/>
    </w:pPr>
    <w:rPr>
      <w:kern w:val="0"/>
      <w:lang w:val="nl-NL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D70B8"/>
    <w:rPr>
      <w:kern w:val="0"/>
      <w:lang w:val="nl-NL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4D70B8"/>
    <w:pPr>
      <w:outlineLvl w:val="9"/>
    </w:pPr>
    <w:rPr>
      <w:lang w:val="en-US"/>
    </w:rPr>
  </w:style>
  <w:style w:type="paragraph" w:customStyle="1" w:styleId="figure">
    <w:name w:val="figure"/>
    <w:basedOn w:val="Normal"/>
    <w:autoRedefine/>
    <w:qFormat/>
    <w:rsid w:val="004D70B8"/>
    <w:pPr>
      <w:spacing w:after="0" w:line="480" w:lineRule="auto"/>
      <w:ind w:left="360"/>
      <w:jc w:val="both"/>
    </w:pPr>
    <w:rPr>
      <w:rFonts w:ascii="Times New Roman" w:hAnsi="Times New Roman" w:cs="Times New Roman"/>
      <w:kern w:val="0"/>
      <w:sz w:val="24"/>
      <w:szCs w:val="24"/>
      <w:lang w:val="nl-NL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1D4E"/>
    <w:rPr>
      <w:rFonts w:eastAsiaTheme="majorEastAsia" w:cstheme="majorBidi"/>
      <w:i/>
      <w:iCs/>
      <w:color w:val="0F4761" w:themeColor="accent1" w:themeShade="BF"/>
      <w:kern w:val="0"/>
      <w:lang w:val="nl-NL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1D4E"/>
    <w:rPr>
      <w:rFonts w:eastAsiaTheme="majorEastAsia" w:cstheme="majorBidi"/>
      <w:color w:val="0F4761" w:themeColor="accent1" w:themeShade="BF"/>
      <w:kern w:val="0"/>
      <w:lang w:val="nl-NL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D4E"/>
    <w:rPr>
      <w:rFonts w:eastAsiaTheme="majorEastAsia" w:cstheme="majorBidi"/>
      <w:i/>
      <w:iCs/>
      <w:color w:val="595959" w:themeColor="text1" w:themeTint="A6"/>
      <w:kern w:val="0"/>
      <w:lang w:val="nl-NL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D4E"/>
    <w:rPr>
      <w:rFonts w:eastAsiaTheme="majorEastAsia" w:cstheme="majorBidi"/>
      <w:color w:val="595959" w:themeColor="text1" w:themeTint="A6"/>
      <w:kern w:val="0"/>
      <w:lang w:val="nl-NL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D4E"/>
    <w:rPr>
      <w:rFonts w:eastAsiaTheme="majorEastAsia" w:cstheme="majorBidi"/>
      <w:i/>
      <w:iCs/>
      <w:color w:val="272727" w:themeColor="text1" w:themeTint="D8"/>
      <w:kern w:val="0"/>
      <w:lang w:val="nl-NL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D4E"/>
    <w:rPr>
      <w:rFonts w:eastAsiaTheme="majorEastAsia" w:cstheme="majorBidi"/>
      <w:color w:val="272727" w:themeColor="text1" w:themeTint="D8"/>
      <w:kern w:val="0"/>
      <w:lang w:val="nl-NL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A91D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A91D4E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1D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nl-NL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A91D4E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nl-NL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A91D4E"/>
    <w:pPr>
      <w:spacing w:before="160"/>
      <w:jc w:val="center"/>
    </w:pPr>
    <w:rPr>
      <w:i/>
      <w:iCs/>
      <w:color w:val="404040" w:themeColor="text1" w:themeTint="BF"/>
      <w:kern w:val="0"/>
      <w:lang w:val="nl-NL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A91D4E"/>
    <w:rPr>
      <w:i/>
      <w:iCs/>
      <w:color w:val="404040" w:themeColor="text1" w:themeTint="BF"/>
      <w:kern w:val="0"/>
      <w:lang w:val="nl-NL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A91D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1D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:lang w:val="nl-NL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1D4E"/>
    <w:rPr>
      <w:i/>
      <w:iCs/>
      <w:color w:val="0F4761" w:themeColor="accent1" w:themeShade="BF"/>
      <w:kern w:val="0"/>
      <w:lang w:val="nl-NL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A91D4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een Nabukalu</dc:creator>
  <cp:keywords/>
  <dc:description/>
  <cp:lastModifiedBy>Jan Louis Non</cp:lastModifiedBy>
  <cp:revision>2</cp:revision>
  <dcterms:created xsi:type="dcterms:W3CDTF">2025-10-15T14:29:00Z</dcterms:created>
  <dcterms:modified xsi:type="dcterms:W3CDTF">2026-03-18T11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a3ce48-512c-4d6b-97ae-bb079489fafe</vt:lpwstr>
  </property>
</Properties>
</file>